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76"/>
        <w:gridCol w:w="849"/>
        <w:gridCol w:w="1188"/>
        <w:gridCol w:w="1172"/>
        <w:gridCol w:w="5141"/>
      </w:tblGrid>
      <w:tr w:rsidR="00791851" w14:paraId="3FD8943F" w14:textId="77777777" w:rsidTr="005C4F01">
        <w:trPr>
          <w:tblHeader/>
        </w:trPr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28DADC9" w14:textId="77777777" w:rsidR="00791851" w:rsidRDefault="00791851" w:rsidP="005C4F0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x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050C306" w14:textId="77777777" w:rsidR="00791851" w:rsidRDefault="00791851" w:rsidP="005C4F0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5569034" w14:textId="77777777" w:rsidR="00791851" w:rsidRDefault="00791851" w:rsidP="005C4F01">
            <w:pPr>
              <w:spacing w:line="420" w:lineRule="atLeast"/>
              <w:jc w:val="center"/>
              <w:rPr>
                <w:b/>
                <w:bCs/>
                <w:color w:val="3E3D40"/>
                <w:sz w:val="23"/>
                <w:szCs w:val="23"/>
              </w:rPr>
            </w:pPr>
            <w:r>
              <w:rPr>
                <w:b/>
                <w:bCs/>
                <w:color w:val="3E3D40"/>
                <w:sz w:val="23"/>
                <w:szCs w:val="23"/>
              </w:rPr>
              <w:t>command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4E6D843" w14:textId="77777777" w:rsidR="00791851" w:rsidRDefault="00791851" w:rsidP="005C4F0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7032CC0" w14:textId="77777777" w:rsidR="00791851" w:rsidRDefault="00791851" w:rsidP="005C4F01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 </w:t>
            </w:r>
          </w:p>
        </w:tc>
      </w:tr>
      <w:tr w:rsidR="00791851" w14:paraId="7532AB0E" w14:textId="77777777" w:rsidTr="005C4F0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2BC0E33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79A826" w14:textId="33BD58AA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,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3489C0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9583AF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Move to: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E9B0DB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tart a path at the coordinates given</w:t>
            </w:r>
          </w:p>
        </w:tc>
      </w:tr>
      <w:tr w:rsidR="00791851" w14:paraId="4296CCDB" w14:textId="77777777" w:rsidTr="005C4F0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D92EB3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8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E1512F" w14:textId="01FF477B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,174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F44ED8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8174FC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Line to: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71AA16" w14:textId="3965E55E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Draw a line segment from the previous point in the trail to the coordinates (1085, </w:t>
            </w:r>
            <w:r>
              <w:rPr>
                <w:color w:val="3E3D40"/>
                <w:sz w:val="23"/>
                <w:szCs w:val="23"/>
              </w:rPr>
              <w:t>14,174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</w:tr>
      <w:tr w:rsidR="00791851" w14:paraId="616A6450" w14:textId="77777777" w:rsidTr="005C4F01"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3DD69C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109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5EEB7A" w14:textId="151D1D06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,183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7C61C3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FBF69C1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Line to: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48EAF4" w14:textId="18EF1971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(1090, </w:t>
            </w:r>
            <w:r>
              <w:rPr>
                <w:color w:val="3E3D40"/>
                <w:sz w:val="23"/>
                <w:szCs w:val="23"/>
              </w:rPr>
              <w:t>14,183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</w:tr>
      <w:tr w:rsidR="00791851" w14:paraId="1F6CBF80" w14:textId="77777777" w:rsidTr="005C4F0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972A74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44725E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E44BE7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40A8E4" w14:textId="77777777" w:rsidR="00791851" w:rsidRDefault="00791851" w:rsidP="005C4F0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9C3A13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791851" w14:paraId="145613FE" w14:textId="77777777" w:rsidTr="005C4F01"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B47C0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7FC57B5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BD951F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E7BFD" w14:textId="77777777" w:rsidR="00791851" w:rsidRDefault="00791851" w:rsidP="005C4F0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75575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791851" w14:paraId="565C90B0" w14:textId="77777777" w:rsidTr="005C4F0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49C15F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8C38E1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.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36ED3D9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DC209F1" w14:textId="77777777" w:rsidR="00791851" w:rsidRDefault="00791851" w:rsidP="005C4F01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0441C8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</w:tr>
      <w:tr w:rsidR="00791851" w14:paraId="642125E2" w14:textId="77777777" w:rsidTr="005C4F01"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2793AB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260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158D7E4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,266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85F3EB0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4BF40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Line to:</w:t>
            </w:r>
          </w:p>
        </w:tc>
        <w:tc>
          <w:tcPr>
            <w:tcW w:w="0" w:type="auto"/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59E7E0" w14:textId="27AFC89D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(7260, </w:t>
            </w:r>
            <w:r>
              <w:rPr>
                <w:color w:val="3E3D40"/>
                <w:sz w:val="23"/>
                <w:szCs w:val="23"/>
              </w:rPr>
              <w:t>14,266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</w:tr>
      <w:tr w:rsidR="00791851" w14:paraId="0C6BFFFF" w14:textId="77777777" w:rsidTr="005C4F01"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74111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Style w:val="jrnlpatterns"/>
                <w:color w:val="3E3D40"/>
                <w:sz w:val="23"/>
                <w:szCs w:val="23"/>
              </w:rPr>
              <w:t>7265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F480D95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14,26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DCFE4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L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5D319A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Line to: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449745" w14:textId="1DAFEA3B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 xml:space="preserve">(7265, </w:t>
            </w:r>
            <w:r>
              <w:rPr>
                <w:color w:val="3E3D40"/>
                <w:sz w:val="23"/>
                <w:szCs w:val="23"/>
              </w:rPr>
              <w:t>14,262</w:t>
            </w:r>
            <w:r>
              <w:rPr>
                <w:color w:val="3E3D40"/>
                <w:sz w:val="23"/>
                <w:szCs w:val="23"/>
              </w:rPr>
              <w:t>)</w:t>
            </w:r>
          </w:p>
        </w:tc>
      </w:tr>
      <w:tr w:rsidR="00791851" w14:paraId="49B15958" w14:textId="77777777" w:rsidTr="005C4F01"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488985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D0696A" w14:textId="77777777" w:rsidR="00791851" w:rsidRDefault="00791851" w:rsidP="005C4F01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68E6E5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6E9B6F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rFonts w:ascii="Cambria Math" w:hAnsi="Cambria Math" w:cs="Cambria Math"/>
                <w:color w:val="3E3D40"/>
                <w:sz w:val="23"/>
                <w:szCs w:val="23"/>
              </w:rPr>
              <w:t>⇨</w:t>
            </w:r>
            <w:r>
              <w:rPr>
                <w:color w:val="3E3D40"/>
                <w:sz w:val="23"/>
                <w:szCs w:val="23"/>
              </w:rPr>
              <w:t>Stroke: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E4DCCAA" w14:textId="77777777" w:rsidR="00791851" w:rsidRDefault="00791851" w:rsidP="005C4F01">
            <w:pPr>
              <w:spacing w:line="420" w:lineRule="atLeast"/>
              <w:rPr>
                <w:color w:val="3E3D40"/>
                <w:sz w:val="23"/>
                <w:szCs w:val="23"/>
              </w:rPr>
            </w:pPr>
            <w:r>
              <w:rPr>
                <w:color w:val="3E3D40"/>
                <w:sz w:val="23"/>
                <w:szCs w:val="23"/>
              </w:rPr>
              <w:t>End of a path</w:t>
            </w:r>
          </w:p>
        </w:tc>
      </w:tr>
    </w:tbl>
    <w:p w14:paraId="1AB04293" w14:textId="77777777" w:rsidR="00751AD3" w:rsidRDefault="00751AD3"/>
    <w:sectPr w:rsidR="00751A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1851"/>
    <w:rsid w:val="000D32A7"/>
    <w:rsid w:val="00141702"/>
    <w:rsid w:val="002605ED"/>
    <w:rsid w:val="00622196"/>
    <w:rsid w:val="006308BC"/>
    <w:rsid w:val="00636F3D"/>
    <w:rsid w:val="006E05C9"/>
    <w:rsid w:val="00741BE0"/>
    <w:rsid w:val="00751AD3"/>
    <w:rsid w:val="00791851"/>
    <w:rsid w:val="00967716"/>
    <w:rsid w:val="00AD2BAC"/>
    <w:rsid w:val="00B424A6"/>
    <w:rsid w:val="00B53D38"/>
    <w:rsid w:val="00C07F79"/>
    <w:rsid w:val="00C65E34"/>
    <w:rsid w:val="00E114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AF579"/>
  <w15:chartTrackingRefBased/>
  <w15:docId w15:val="{5A55EE94-7687-45CE-A492-ABFA7BD87F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1851"/>
    <w:pP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 w:eastAsia="ko-K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851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91851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91851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91851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91851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91851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91851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91851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91851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91851"/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91851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91851"/>
    <w:rPr>
      <w:rFonts w:eastAsiaTheme="majorEastAsia" w:cstheme="majorBidi"/>
      <w:color w:val="2F5496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91851"/>
    <w:rPr>
      <w:rFonts w:eastAsiaTheme="majorEastAsia" w:cstheme="majorBidi"/>
      <w:i/>
      <w:iCs/>
      <w:color w:val="2F5496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91851"/>
    <w:rPr>
      <w:rFonts w:eastAsiaTheme="majorEastAsia" w:cstheme="majorBidi"/>
      <w:color w:val="2F5496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9185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9185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9185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9185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79185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9185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791851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9185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791851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9185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791851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918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918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91851"/>
    <w:rPr>
      <w:i/>
      <w:iCs/>
      <w:color w:val="2F5496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791851"/>
    <w:rPr>
      <w:b/>
      <w:bCs/>
      <w:smallCaps/>
      <w:color w:val="2F5496" w:themeColor="accent1" w:themeShade="BF"/>
      <w:spacing w:val="5"/>
    </w:rPr>
  </w:style>
  <w:style w:type="character" w:customStyle="1" w:styleId="jrnlpatterns">
    <w:name w:val="jrnlpatterns"/>
    <w:basedOn w:val="DefaultParagraphFont"/>
    <w:rsid w:val="007918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pyeditor</dc:creator>
  <cp:keywords/>
  <dc:description/>
  <cp:lastModifiedBy>Copyeditor</cp:lastModifiedBy>
  <cp:revision>1</cp:revision>
  <dcterms:created xsi:type="dcterms:W3CDTF">2026-07-20T13:45:00Z</dcterms:created>
  <dcterms:modified xsi:type="dcterms:W3CDTF">2026-07-20T13:45:00Z</dcterms:modified>
</cp:coreProperties>
</file>